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0"/>
        <w:gridCol w:w="1225"/>
        <w:gridCol w:w="1225"/>
        <w:gridCol w:w="1225"/>
        <w:gridCol w:w="1225"/>
        <w:gridCol w:w="1225"/>
        <w:gridCol w:w="1225"/>
      </w:tblGrid>
      <w:tr w:rsidR="00ED5871" w:rsidRPr="00ED5871" w14:paraId="3BA61424" w14:textId="77777777" w:rsidTr="00ED5871">
        <w:trPr>
          <w:trHeight w:val="320"/>
        </w:trPr>
        <w:tc>
          <w:tcPr>
            <w:tcW w:w="91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F7AA" w14:textId="561DF31A" w:rsidR="00ED5871" w:rsidRPr="00ED5871" w:rsidRDefault="00ED5871" w:rsidP="00ED58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D58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Supplementary Table </w:t>
            </w:r>
            <w:r w:rsidR="001205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7</w:t>
            </w:r>
            <w:r w:rsidRPr="00ED58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a</w:t>
            </w:r>
            <w:r w:rsidR="00557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: </w:t>
            </w:r>
            <w:r w:rsidR="005575CB" w:rsidRPr="00ED58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Differentially expressed proteins between GB MES and LGG</w:t>
            </w:r>
          </w:p>
        </w:tc>
      </w:tr>
      <w:tr w:rsidR="00ED5871" w:rsidRPr="00ED5871" w14:paraId="7B3CBA97" w14:textId="77777777" w:rsidTr="00ED5871">
        <w:trPr>
          <w:trHeight w:val="3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8BAE" w14:textId="77777777" w:rsidR="00ED5871" w:rsidRPr="00ED5871" w:rsidRDefault="00ED5871" w:rsidP="00ED587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93EA" w14:textId="77777777" w:rsidR="00ED5871" w:rsidRPr="00ED5871" w:rsidRDefault="00ED5871" w:rsidP="00ED587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3BAB" w14:textId="77777777" w:rsidR="00ED5871" w:rsidRPr="00ED5871" w:rsidRDefault="00ED5871" w:rsidP="00ED587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E9CA" w14:textId="77777777" w:rsidR="00ED5871" w:rsidRPr="00ED5871" w:rsidRDefault="00ED5871" w:rsidP="00ED587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959E" w14:textId="77777777" w:rsidR="00ED5871" w:rsidRPr="00ED5871" w:rsidRDefault="00ED5871" w:rsidP="00ED587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A0D3" w14:textId="77777777" w:rsidR="00ED5871" w:rsidRPr="00ED5871" w:rsidRDefault="00ED5871" w:rsidP="00ED587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6AA4" w14:textId="77777777" w:rsidR="00ED5871" w:rsidRPr="00ED5871" w:rsidRDefault="00ED5871" w:rsidP="00ED587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</w:tr>
      <w:tr w:rsidR="00ED5871" w:rsidRPr="00ED5871" w14:paraId="6DD28766" w14:textId="77777777" w:rsidTr="00ED5871">
        <w:trPr>
          <w:trHeight w:val="3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28B7" w14:textId="77777777" w:rsidR="00ED5871" w:rsidRPr="00ED5871" w:rsidRDefault="00ED5871" w:rsidP="00ED58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Protei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EA0C" w14:textId="77777777" w:rsidR="00ED5871" w:rsidRPr="00ED5871" w:rsidRDefault="00ED5871" w:rsidP="00ED58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proofErr w:type="spellStart"/>
            <w:r w:rsidRPr="00ED58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logFC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819D" w14:textId="77777777" w:rsidR="00ED5871" w:rsidRPr="00ED5871" w:rsidRDefault="00ED5871" w:rsidP="00ED58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proofErr w:type="spellStart"/>
            <w:r w:rsidRPr="00ED58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AveExpr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20CE" w14:textId="77777777" w:rsidR="00ED5871" w:rsidRPr="00ED5871" w:rsidRDefault="00ED5871" w:rsidP="00ED58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3E3A" w14:textId="77777777" w:rsidR="00ED5871" w:rsidRPr="00ED5871" w:rsidRDefault="00ED5871" w:rsidP="00ED58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proofErr w:type="spellStart"/>
            <w:r w:rsidRPr="00ED58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P.Value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042B" w14:textId="77777777" w:rsidR="00ED5871" w:rsidRPr="00ED5871" w:rsidRDefault="00ED5871" w:rsidP="00ED58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proofErr w:type="spellStart"/>
            <w:r w:rsidRPr="00ED58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adj.P.Val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E24E" w14:textId="77777777" w:rsidR="00ED5871" w:rsidRPr="00ED5871" w:rsidRDefault="00ED5871" w:rsidP="00ED58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B</w:t>
            </w:r>
          </w:p>
        </w:tc>
      </w:tr>
      <w:tr w:rsidR="00ED5871" w:rsidRPr="00ED5871" w14:paraId="2B7FCAAB" w14:textId="77777777" w:rsidTr="00ED5871">
        <w:trPr>
          <w:trHeight w:val="3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55AE" w14:textId="77777777" w:rsidR="00ED5871" w:rsidRPr="00ED5871" w:rsidRDefault="00ED5871" w:rsidP="00ED587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BP1_HUMA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D758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9213696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0A5D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823849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3886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.5152803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4300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.3468E-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1412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03212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AB71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.47464295</w:t>
            </w:r>
          </w:p>
        </w:tc>
      </w:tr>
      <w:tr w:rsidR="00ED5871" w:rsidRPr="00ED5871" w14:paraId="51E1E5D0" w14:textId="77777777" w:rsidTr="00ED5871">
        <w:trPr>
          <w:trHeight w:val="3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D9EF" w14:textId="77777777" w:rsidR="00ED5871" w:rsidRPr="00ED5871" w:rsidRDefault="00ED5871" w:rsidP="00ED587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S10AD_HUMA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A187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9164694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B3F9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2.809043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41EE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903006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2592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2079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3145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779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1F1A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5558722</w:t>
            </w:r>
          </w:p>
        </w:tc>
      </w:tr>
      <w:tr w:rsidR="00ED5871" w:rsidRPr="00ED5871" w14:paraId="6A741F17" w14:textId="77777777" w:rsidTr="00ED5871">
        <w:trPr>
          <w:trHeight w:val="3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2D56" w14:textId="77777777" w:rsidR="00ED5871" w:rsidRPr="00ED5871" w:rsidRDefault="00ED5871" w:rsidP="00ED587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MOES_HUMA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1D1F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7006381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2924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5.683334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4617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9308472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8525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1890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BD65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55153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CD8A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63948565</w:t>
            </w:r>
          </w:p>
        </w:tc>
      </w:tr>
      <w:tr w:rsidR="00ED5871" w:rsidRPr="00ED5871" w14:paraId="4C5300AC" w14:textId="77777777" w:rsidTr="00ED5871">
        <w:trPr>
          <w:trHeight w:val="3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AE38" w14:textId="77777777" w:rsidR="00ED5871" w:rsidRPr="00ED5871" w:rsidRDefault="00ED5871" w:rsidP="00ED587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DUA5_HUMA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4D4B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6456142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23DE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2.312576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CB86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.1730733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9F49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8.1093E-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718F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4174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6414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38219143</w:t>
            </w:r>
          </w:p>
        </w:tc>
      </w:tr>
      <w:tr w:rsidR="00ED5871" w:rsidRPr="00ED5871" w14:paraId="209B9C4B" w14:textId="77777777" w:rsidTr="00ED5871">
        <w:trPr>
          <w:trHeight w:val="3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A32C" w14:textId="77777777" w:rsidR="00ED5871" w:rsidRPr="00ED5871" w:rsidRDefault="00ED5871" w:rsidP="00ED587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KCC2D_HUMA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9CE8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6269540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6CE4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3.733726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1CED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5.0630502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8F7B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.9321E-0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444B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48274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A638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.31369349</w:t>
            </w:r>
          </w:p>
        </w:tc>
      </w:tr>
      <w:tr w:rsidR="00ED5871" w:rsidRPr="00ED5871" w14:paraId="4FF290F3" w14:textId="77777777" w:rsidTr="00ED5871">
        <w:trPr>
          <w:trHeight w:val="3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BCF2" w14:textId="77777777" w:rsidR="00ED5871" w:rsidRPr="00ED5871" w:rsidRDefault="00ED5871" w:rsidP="00ED587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DUA7_HUMA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3F44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596327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0C1E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2.327706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8A67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9684262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7167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1660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610B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55153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E107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7529319</w:t>
            </w:r>
          </w:p>
        </w:tc>
      </w:tr>
      <w:tr w:rsidR="00ED5871" w:rsidRPr="00ED5871" w14:paraId="314E42AA" w14:textId="77777777" w:rsidTr="00ED5871">
        <w:trPr>
          <w:trHeight w:val="3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9817" w14:textId="77777777" w:rsidR="00ED5871" w:rsidRPr="00ED5871" w:rsidRDefault="00ED5871" w:rsidP="00ED587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HEBP1_HUMA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6DB8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5867488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EAA3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722276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2AEE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8402978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E3BF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2574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F6D2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96293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A771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36891779</w:t>
            </w:r>
          </w:p>
        </w:tc>
      </w:tr>
      <w:tr w:rsidR="00ED5871" w:rsidRPr="00ED5871" w14:paraId="020445A5" w14:textId="77777777" w:rsidTr="00ED5871">
        <w:trPr>
          <w:trHeight w:val="3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3878" w14:textId="77777777" w:rsidR="00ED5871" w:rsidRPr="00ED5871" w:rsidRDefault="00ED5871" w:rsidP="00ED587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DUA8_HUMA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1CB9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5431006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C9D6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2.68065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EE69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.0731591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F98C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1153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7409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88878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40A1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0725933</w:t>
            </w:r>
          </w:p>
        </w:tc>
      </w:tr>
      <w:tr w:rsidR="00ED5871" w:rsidRPr="00ED5871" w14:paraId="4711B7C1" w14:textId="77777777" w:rsidTr="00ED5871">
        <w:trPr>
          <w:trHeight w:val="3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86CE" w14:textId="77777777" w:rsidR="00ED5871" w:rsidRPr="00ED5871" w:rsidRDefault="00ED5871" w:rsidP="00ED587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P1L5_HUMA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9210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5137967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38B7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.357046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BA91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8318243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30B5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2649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560A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96293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7FA6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34380329</w:t>
            </w:r>
          </w:p>
        </w:tc>
      </w:tr>
      <w:tr w:rsidR="00ED5871" w:rsidRPr="00ED5871" w14:paraId="12A72395" w14:textId="77777777" w:rsidTr="00ED5871">
        <w:trPr>
          <w:trHeight w:val="3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46A6" w14:textId="77777777" w:rsidR="00ED5871" w:rsidRPr="00ED5871" w:rsidRDefault="00ED5871" w:rsidP="00ED587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SSH3_HUMA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187D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5118356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2024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8.329320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EFC7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9397156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71F1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1833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23CA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55153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ABD0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66619758</w:t>
            </w:r>
          </w:p>
        </w:tc>
      </w:tr>
      <w:tr w:rsidR="00ED5871" w:rsidRPr="00ED5871" w14:paraId="44B0B180" w14:textId="77777777" w:rsidTr="00ED5871">
        <w:trPr>
          <w:trHeight w:val="3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B683" w14:textId="77777777" w:rsidR="00ED5871" w:rsidRPr="00ED5871" w:rsidRDefault="00ED5871" w:rsidP="00ED587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SYAP1_HUMA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9FF2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3999020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F761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9.836307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36BB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9430693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6C64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1812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049A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55153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84B3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67630898</w:t>
            </w:r>
          </w:p>
        </w:tc>
      </w:tr>
      <w:tr w:rsidR="00ED5871" w:rsidRPr="00ED5871" w14:paraId="6A40D47C" w14:textId="77777777" w:rsidTr="00ED5871">
        <w:trPr>
          <w:trHeight w:val="3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59AF" w14:textId="77777777" w:rsidR="00ED5871" w:rsidRPr="00ED5871" w:rsidRDefault="00ED5871" w:rsidP="00ED587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TTC1_HUMA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74C7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3975417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C6D7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2.21823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0A0F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.2914060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C747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5.3116E-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C2DC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98455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6A7B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75449567</w:t>
            </w:r>
          </w:p>
        </w:tc>
      </w:tr>
      <w:tr w:rsidR="00ED5871" w:rsidRPr="00ED5871" w14:paraId="368495CF" w14:textId="77777777" w:rsidTr="00ED5871">
        <w:trPr>
          <w:trHeight w:val="3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9726" w14:textId="77777777" w:rsidR="00ED5871" w:rsidRPr="00ED5871" w:rsidRDefault="00ED5871" w:rsidP="00ED587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PC_HUMA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818C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3637229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8B2F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9.947577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742D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8677172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9D9E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2345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83E0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85197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FB2C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45042781</w:t>
            </w:r>
          </w:p>
        </w:tc>
      </w:tr>
      <w:tr w:rsidR="00ED5871" w:rsidRPr="00ED5871" w14:paraId="066F66BD" w14:textId="77777777" w:rsidTr="00ED5871">
        <w:trPr>
          <w:trHeight w:val="3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0356" w14:textId="77777777" w:rsidR="00ED5871" w:rsidRPr="00ED5871" w:rsidRDefault="00ED5871" w:rsidP="00ED587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EP15R_HUMA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CB9D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298211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29EB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2.70777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D4B7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.6488179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611A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4278E-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D639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91304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0FE3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.91341772</w:t>
            </w:r>
          </w:p>
        </w:tc>
      </w:tr>
      <w:tr w:rsidR="00ED5871" w:rsidRPr="00ED5871" w14:paraId="23976ACE" w14:textId="77777777" w:rsidTr="00ED5871">
        <w:trPr>
          <w:trHeight w:val="3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0A04" w14:textId="77777777" w:rsidR="00ED5871" w:rsidRPr="00ED5871" w:rsidRDefault="00ED5871" w:rsidP="00ED587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HG12_HUMA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45D8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317051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5C31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.050792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8CDB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984571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8B37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1570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BF22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55153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4275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80187636</w:t>
            </w:r>
          </w:p>
        </w:tc>
      </w:tr>
      <w:tr w:rsidR="00ED5871" w:rsidRPr="00ED5871" w14:paraId="38E21B36" w14:textId="77777777" w:rsidTr="00ED5871">
        <w:trPr>
          <w:trHeight w:val="3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34AF" w14:textId="77777777" w:rsidR="00ED5871" w:rsidRPr="00ED5871" w:rsidRDefault="00ED5871" w:rsidP="00ED587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TGR3_HUMA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DADE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421763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4076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.504761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8FC4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4.111729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FBB7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1007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7296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88878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B12E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19158158</w:t>
            </w:r>
          </w:p>
        </w:tc>
      </w:tr>
      <w:tr w:rsidR="00ED5871" w:rsidRPr="00ED5871" w14:paraId="68CF9BD8" w14:textId="77777777" w:rsidTr="00ED5871">
        <w:trPr>
          <w:trHeight w:val="3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B6DD" w14:textId="77777777" w:rsidR="00ED5871" w:rsidRPr="00ED5871" w:rsidRDefault="00ED5871" w:rsidP="00ED587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ACY1_HUMA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2ABB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43486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17BB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565326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4BEE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4.080355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D1FC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1124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994C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88878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CFE6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09474343</w:t>
            </w:r>
          </w:p>
        </w:tc>
      </w:tr>
      <w:tr w:rsidR="00ED5871" w:rsidRPr="00ED5871" w14:paraId="103334C7" w14:textId="77777777" w:rsidTr="00ED5871">
        <w:trPr>
          <w:trHeight w:val="3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9FE1" w14:textId="77777777" w:rsidR="00ED5871" w:rsidRPr="00ED5871" w:rsidRDefault="00ED5871" w:rsidP="00ED587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FXR2_HUMA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88F3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468047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C930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025132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1A65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951714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5401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1759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96DD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55153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675D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70239899</w:t>
            </w:r>
          </w:p>
        </w:tc>
      </w:tr>
      <w:tr w:rsidR="00ED5871" w:rsidRPr="00ED5871" w14:paraId="2F028884" w14:textId="77777777" w:rsidTr="00ED5871">
        <w:trPr>
          <w:trHeight w:val="3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6F8A" w14:textId="77777777" w:rsidR="00ED5871" w:rsidRPr="00ED5871" w:rsidRDefault="00ED5871" w:rsidP="00ED587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OQ8A_HUMA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D248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530690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E322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9.898792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540F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885585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B2F1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220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AC2E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85197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3875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50374337</w:t>
            </w:r>
          </w:p>
        </w:tc>
      </w:tr>
      <w:tr w:rsidR="00ED5871" w:rsidRPr="00ED5871" w14:paraId="7757B2DD" w14:textId="77777777" w:rsidTr="00ED5871">
        <w:trPr>
          <w:trHeight w:val="3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09A6" w14:textId="77777777" w:rsidR="00ED5871" w:rsidRPr="00ED5871" w:rsidRDefault="00ED5871" w:rsidP="00ED587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SAT2_HUMA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CE2E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565431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84A2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9.121109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E261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4.507963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62D2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.4111E-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B74E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03212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FAD6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.45079582</w:t>
            </w:r>
          </w:p>
        </w:tc>
      </w:tr>
      <w:tr w:rsidR="00ED5871" w:rsidRPr="00ED5871" w14:paraId="1F925D1B" w14:textId="77777777" w:rsidTr="00ED5871">
        <w:trPr>
          <w:trHeight w:val="3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C14B" w14:textId="77777777" w:rsidR="00ED5871" w:rsidRPr="00ED5871" w:rsidRDefault="00ED5871" w:rsidP="00ED587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MICA1_HUMA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4193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566952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6A76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.178546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0457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4.194396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3E6A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7.5175E-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6D48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4174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37E7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44883579</w:t>
            </w:r>
          </w:p>
        </w:tc>
      </w:tr>
      <w:tr w:rsidR="00ED5871" w:rsidRPr="00ED5871" w14:paraId="3C8B34DD" w14:textId="77777777" w:rsidTr="00ED5871">
        <w:trPr>
          <w:trHeight w:val="3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9386" w14:textId="77777777" w:rsidR="00ED5871" w:rsidRPr="00ED5871" w:rsidRDefault="00ED5871" w:rsidP="00ED587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MITOK_HUMA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56CB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58293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7ECA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8.700706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EB71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819345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22A5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2764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F08F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99211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3E8B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30688229</w:t>
            </w:r>
          </w:p>
        </w:tc>
      </w:tr>
      <w:tr w:rsidR="00ED5871" w:rsidRPr="00ED5871" w14:paraId="3FFEC65C" w14:textId="77777777" w:rsidTr="00ED5871">
        <w:trPr>
          <w:trHeight w:val="3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CF03" w14:textId="77777777" w:rsidR="00ED5871" w:rsidRPr="00ED5871" w:rsidRDefault="00ED5871" w:rsidP="00ED587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HDHD5_HUMA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7FED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59967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9F22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.754814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B4BD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4.456636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AB3F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.9125E-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8201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10410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2C6A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.28407931</w:t>
            </w:r>
          </w:p>
        </w:tc>
      </w:tr>
      <w:tr w:rsidR="00ED5871" w:rsidRPr="00ED5871" w14:paraId="49385FD5" w14:textId="77777777" w:rsidTr="00ED5871">
        <w:trPr>
          <w:trHeight w:val="3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87D2" w14:textId="77777777" w:rsidR="00ED5871" w:rsidRPr="00ED5871" w:rsidRDefault="00ED5871" w:rsidP="00ED587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MACD1_HUMA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594E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599850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F342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.847845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F06F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4.198963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BAC5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7.3962E-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1FB5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4174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649A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46313447</w:t>
            </w:r>
          </w:p>
        </w:tc>
      </w:tr>
      <w:tr w:rsidR="00ED5871" w:rsidRPr="00ED5871" w14:paraId="5152B0C3" w14:textId="77777777" w:rsidTr="00ED5871">
        <w:trPr>
          <w:trHeight w:val="3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39D6" w14:textId="77777777" w:rsidR="00ED5871" w:rsidRPr="00ED5871" w:rsidRDefault="00ED5871" w:rsidP="00ED587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TMLH_HUMA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76D9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653709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2DD7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.061719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3DC3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4.811095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4592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7.7354E-0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C2D0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91304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780F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45523368</w:t>
            </w:r>
          </w:p>
        </w:tc>
      </w:tr>
      <w:tr w:rsidR="00ED5871" w:rsidRPr="00ED5871" w14:paraId="5E3FC88F" w14:textId="77777777" w:rsidTr="00ED5871">
        <w:trPr>
          <w:trHeight w:val="3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1675" w14:textId="77777777" w:rsidR="00ED5871" w:rsidRPr="00ED5871" w:rsidRDefault="00ED5871" w:rsidP="00ED587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lastRenderedPageBreak/>
              <w:t>TXTP_HUMA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7CBD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696542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50C8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2.22810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AE58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4.3064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4DD3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5.0313E-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41AF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98455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D2F5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80225239</w:t>
            </w:r>
          </w:p>
        </w:tc>
      </w:tr>
      <w:tr w:rsidR="00ED5871" w:rsidRPr="00ED5871" w14:paraId="0AF959B2" w14:textId="77777777" w:rsidTr="00ED5871">
        <w:trPr>
          <w:trHeight w:val="3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01B2" w14:textId="77777777" w:rsidR="00ED5871" w:rsidRPr="00ED5871" w:rsidRDefault="00ED5871" w:rsidP="00ED587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BG4_HUMA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EB25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858013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D057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8.932610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9B01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4.633309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69E1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5132E-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A199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91304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41A6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.86212367</w:t>
            </w:r>
          </w:p>
        </w:tc>
      </w:tr>
      <w:tr w:rsidR="00ED5871" w:rsidRPr="00ED5871" w14:paraId="46D6FE8F" w14:textId="77777777" w:rsidTr="00ED5871">
        <w:trPr>
          <w:trHeight w:val="3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B3B8" w14:textId="77777777" w:rsidR="00ED5871" w:rsidRPr="00ED5871" w:rsidRDefault="00ED5871" w:rsidP="00ED587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MET15_HUMA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5A34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91354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7E37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6.601013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F19A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861156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70D1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2398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F3E4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85197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563C" w14:textId="77777777" w:rsidR="00ED5871" w:rsidRPr="00ED5871" w:rsidRDefault="00ED5871" w:rsidP="00ED58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D5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43089167</w:t>
            </w:r>
          </w:p>
        </w:tc>
      </w:tr>
    </w:tbl>
    <w:p w14:paraId="0800F3F2" w14:textId="4A5B2477" w:rsidR="009C4817" w:rsidRPr="00ED5871" w:rsidRDefault="009C4817">
      <w:pPr>
        <w:rPr>
          <w:rFonts w:ascii="Times New Roman" w:hAnsi="Times New Roman" w:cs="Times New Roman"/>
          <w:sz w:val="16"/>
          <w:szCs w:val="16"/>
        </w:rPr>
      </w:pPr>
    </w:p>
    <w:sectPr w:rsidR="009C4817" w:rsidRPr="00ED5871" w:rsidSect="00ED5871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871"/>
    <w:rsid w:val="0000088E"/>
    <w:rsid w:val="000024C7"/>
    <w:rsid w:val="000073A0"/>
    <w:rsid w:val="00010120"/>
    <w:rsid w:val="00012FD6"/>
    <w:rsid w:val="00013169"/>
    <w:rsid w:val="00016FEA"/>
    <w:rsid w:val="00020755"/>
    <w:rsid w:val="00027293"/>
    <w:rsid w:val="00033FE8"/>
    <w:rsid w:val="00043AA7"/>
    <w:rsid w:val="00057D04"/>
    <w:rsid w:val="00061183"/>
    <w:rsid w:val="00065FB7"/>
    <w:rsid w:val="00074D7E"/>
    <w:rsid w:val="000932A2"/>
    <w:rsid w:val="00094269"/>
    <w:rsid w:val="000A2076"/>
    <w:rsid w:val="000A2E29"/>
    <w:rsid w:val="000A4553"/>
    <w:rsid w:val="000A55A0"/>
    <w:rsid w:val="000B0397"/>
    <w:rsid w:val="000D6305"/>
    <w:rsid w:val="00107EE6"/>
    <w:rsid w:val="001121A6"/>
    <w:rsid w:val="001205A3"/>
    <w:rsid w:val="00131F94"/>
    <w:rsid w:val="00133544"/>
    <w:rsid w:val="0014012D"/>
    <w:rsid w:val="00162044"/>
    <w:rsid w:val="0016568C"/>
    <w:rsid w:val="00177AB7"/>
    <w:rsid w:val="001A4914"/>
    <w:rsid w:val="001E3A3F"/>
    <w:rsid w:val="001F1D71"/>
    <w:rsid w:val="001F75C5"/>
    <w:rsid w:val="00207D8C"/>
    <w:rsid w:val="00215078"/>
    <w:rsid w:val="00215F4D"/>
    <w:rsid w:val="0022008A"/>
    <w:rsid w:val="00235512"/>
    <w:rsid w:val="00251EE4"/>
    <w:rsid w:val="00274A2A"/>
    <w:rsid w:val="00277F74"/>
    <w:rsid w:val="002B1C07"/>
    <w:rsid w:val="002D0BCD"/>
    <w:rsid w:val="002D1D30"/>
    <w:rsid w:val="002F37B5"/>
    <w:rsid w:val="00305844"/>
    <w:rsid w:val="0031057D"/>
    <w:rsid w:val="00314622"/>
    <w:rsid w:val="00320384"/>
    <w:rsid w:val="0032783D"/>
    <w:rsid w:val="00340DBF"/>
    <w:rsid w:val="0034280C"/>
    <w:rsid w:val="003510F1"/>
    <w:rsid w:val="00351C05"/>
    <w:rsid w:val="00352743"/>
    <w:rsid w:val="00352BA9"/>
    <w:rsid w:val="00352EBE"/>
    <w:rsid w:val="003D27B1"/>
    <w:rsid w:val="003D2E5F"/>
    <w:rsid w:val="003D378A"/>
    <w:rsid w:val="003D473A"/>
    <w:rsid w:val="003D5117"/>
    <w:rsid w:val="004040E6"/>
    <w:rsid w:val="00407570"/>
    <w:rsid w:val="00412769"/>
    <w:rsid w:val="00412A58"/>
    <w:rsid w:val="004234FD"/>
    <w:rsid w:val="00436C53"/>
    <w:rsid w:val="00437A26"/>
    <w:rsid w:val="00441F4D"/>
    <w:rsid w:val="004441BB"/>
    <w:rsid w:val="004503EF"/>
    <w:rsid w:val="0045130F"/>
    <w:rsid w:val="0045486A"/>
    <w:rsid w:val="00460408"/>
    <w:rsid w:val="0046658B"/>
    <w:rsid w:val="00472E31"/>
    <w:rsid w:val="0048301D"/>
    <w:rsid w:val="00487885"/>
    <w:rsid w:val="00487B9B"/>
    <w:rsid w:val="004B4185"/>
    <w:rsid w:val="004D4B5D"/>
    <w:rsid w:val="004E7C9E"/>
    <w:rsid w:val="00512D99"/>
    <w:rsid w:val="00516350"/>
    <w:rsid w:val="00532F0F"/>
    <w:rsid w:val="00546C90"/>
    <w:rsid w:val="00550294"/>
    <w:rsid w:val="005575CB"/>
    <w:rsid w:val="00565C2E"/>
    <w:rsid w:val="005739D3"/>
    <w:rsid w:val="0058201C"/>
    <w:rsid w:val="0059069C"/>
    <w:rsid w:val="005A532A"/>
    <w:rsid w:val="005B0B12"/>
    <w:rsid w:val="005B1E4A"/>
    <w:rsid w:val="005C0343"/>
    <w:rsid w:val="005D2549"/>
    <w:rsid w:val="005E350A"/>
    <w:rsid w:val="005E7470"/>
    <w:rsid w:val="00600C22"/>
    <w:rsid w:val="00605F3D"/>
    <w:rsid w:val="00606C47"/>
    <w:rsid w:val="00612360"/>
    <w:rsid w:val="00630B95"/>
    <w:rsid w:val="00636D41"/>
    <w:rsid w:val="00647350"/>
    <w:rsid w:val="00651DE4"/>
    <w:rsid w:val="006628E2"/>
    <w:rsid w:val="006716AA"/>
    <w:rsid w:val="006876D8"/>
    <w:rsid w:val="006935B3"/>
    <w:rsid w:val="00697BB0"/>
    <w:rsid w:val="006A149D"/>
    <w:rsid w:val="006A3085"/>
    <w:rsid w:val="006A3424"/>
    <w:rsid w:val="006B054A"/>
    <w:rsid w:val="006C6226"/>
    <w:rsid w:val="006D76DD"/>
    <w:rsid w:val="006E3A4D"/>
    <w:rsid w:val="006F0B5D"/>
    <w:rsid w:val="007001F0"/>
    <w:rsid w:val="007016C4"/>
    <w:rsid w:val="007078BD"/>
    <w:rsid w:val="00724B9E"/>
    <w:rsid w:val="00735649"/>
    <w:rsid w:val="00737010"/>
    <w:rsid w:val="0074390B"/>
    <w:rsid w:val="00750191"/>
    <w:rsid w:val="0075595D"/>
    <w:rsid w:val="0077261D"/>
    <w:rsid w:val="00775295"/>
    <w:rsid w:val="00781FA3"/>
    <w:rsid w:val="00790D4F"/>
    <w:rsid w:val="00791B4D"/>
    <w:rsid w:val="00793EDD"/>
    <w:rsid w:val="007A7B7D"/>
    <w:rsid w:val="007B6BD5"/>
    <w:rsid w:val="007C4318"/>
    <w:rsid w:val="007D76BC"/>
    <w:rsid w:val="007D77AB"/>
    <w:rsid w:val="007E078E"/>
    <w:rsid w:val="007E300B"/>
    <w:rsid w:val="007E644C"/>
    <w:rsid w:val="007F3896"/>
    <w:rsid w:val="007F512D"/>
    <w:rsid w:val="008066D5"/>
    <w:rsid w:val="0082412A"/>
    <w:rsid w:val="0084040F"/>
    <w:rsid w:val="00842035"/>
    <w:rsid w:val="00845869"/>
    <w:rsid w:val="00845B6C"/>
    <w:rsid w:val="008501BA"/>
    <w:rsid w:val="00867257"/>
    <w:rsid w:val="00877369"/>
    <w:rsid w:val="008832FF"/>
    <w:rsid w:val="00883A82"/>
    <w:rsid w:val="008948F7"/>
    <w:rsid w:val="008A13C3"/>
    <w:rsid w:val="008D17FD"/>
    <w:rsid w:val="008F1944"/>
    <w:rsid w:val="009057D4"/>
    <w:rsid w:val="0091031E"/>
    <w:rsid w:val="009217C8"/>
    <w:rsid w:val="00927F5D"/>
    <w:rsid w:val="00930E92"/>
    <w:rsid w:val="009332E7"/>
    <w:rsid w:val="0094171A"/>
    <w:rsid w:val="00945709"/>
    <w:rsid w:val="00950840"/>
    <w:rsid w:val="009573F1"/>
    <w:rsid w:val="009623ED"/>
    <w:rsid w:val="00963B5A"/>
    <w:rsid w:val="00970ACE"/>
    <w:rsid w:val="00984096"/>
    <w:rsid w:val="00991EE6"/>
    <w:rsid w:val="009959D9"/>
    <w:rsid w:val="00995AF4"/>
    <w:rsid w:val="009B77B2"/>
    <w:rsid w:val="009C4817"/>
    <w:rsid w:val="009D28D3"/>
    <w:rsid w:val="009D6BC9"/>
    <w:rsid w:val="009D7746"/>
    <w:rsid w:val="009F4180"/>
    <w:rsid w:val="009F5776"/>
    <w:rsid w:val="00A115A3"/>
    <w:rsid w:val="00A14284"/>
    <w:rsid w:val="00A40CF6"/>
    <w:rsid w:val="00A53C47"/>
    <w:rsid w:val="00A60C37"/>
    <w:rsid w:val="00A804AD"/>
    <w:rsid w:val="00A82171"/>
    <w:rsid w:val="00AC7873"/>
    <w:rsid w:val="00B0014E"/>
    <w:rsid w:val="00B01B90"/>
    <w:rsid w:val="00B14B96"/>
    <w:rsid w:val="00B15B7D"/>
    <w:rsid w:val="00B16373"/>
    <w:rsid w:val="00B248B8"/>
    <w:rsid w:val="00B26A06"/>
    <w:rsid w:val="00B3111B"/>
    <w:rsid w:val="00B355CC"/>
    <w:rsid w:val="00B37457"/>
    <w:rsid w:val="00B44631"/>
    <w:rsid w:val="00B4524A"/>
    <w:rsid w:val="00B470FE"/>
    <w:rsid w:val="00B617EB"/>
    <w:rsid w:val="00B64247"/>
    <w:rsid w:val="00B67E1C"/>
    <w:rsid w:val="00B72C29"/>
    <w:rsid w:val="00B759BB"/>
    <w:rsid w:val="00B7677A"/>
    <w:rsid w:val="00BA6CE7"/>
    <w:rsid w:val="00BB5373"/>
    <w:rsid w:val="00BC7810"/>
    <w:rsid w:val="00BD4B57"/>
    <w:rsid w:val="00BE3A01"/>
    <w:rsid w:val="00BF4BA9"/>
    <w:rsid w:val="00BF6021"/>
    <w:rsid w:val="00C235D3"/>
    <w:rsid w:val="00C353E6"/>
    <w:rsid w:val="00C356E4"/>
    <w:rsid w:val="00C431B6"/>
    <w:rsid w:val="00C54251"/>
    <w:rsid w:val="00C55305"/>
    <w:rsid w:val="00C64826"/>
    <w:rsid w:val="00C7201A"/>
    <w:rsid w:val="00C770F6"/>
    <w:rsid w:val="00C81A50"/>
    <w:rsid w:val="00C96C0D"/>
    <w:rsid w:val="00CA29D4"/>
    <w:rsid w:val="00CB3CFF"/>
    <w:rsid w:val="00CB68CB"/>
    <w:rsid w:val="00CB6ABC"/>
    <w:rsid w:val="00CD059A"/>
    <w:rsid w:val="00CD2F27"/>
    <w:rsid w:val="00CE1335"/>
    <w:rsid w:val="00CE682D"/>
    <w:rsid w:val="00CE6868"/>
    <w:rsid w:val="00CF7C60"/>
    <w:rsid w:val="00D06C8B"/>
    <w:rsid w:val="00D1267E"/>
    <w:rsid w:val="00D34583"/>
    <w:rsid w:val="00D63C53"/>
    <w:rsid w:val="00D70A8C"/>
    <w:rsid w:val="00D7238A"/>
    <w:rsid w:val="00D75841"/>
    <w:rsid w:val="00D76393"/>
    <w:rsid w:val="00D86125"/>
    <w:rsid w:val="00D97715"/>
    <w:rsid w:val="00DB5DC7"/>
    <w:rsid w:val="00DD3A5E"/>
    <w:rsid w:val="00DE4275"/>
    <w:rsid w:val="00E01EDF"/>
    <w:rsid w:val="00E067C3"/>
    <w:rsid w:val="00E26461"/>
    <w:rsid w:val="00E26B4E"/>
    <w:rsid w:val="00E62254"/>
    <w:rsid w:val="00E703C3"/>
    <w:rsid w:val="00E70F0E"/>
    <w:rsid w:val="00E719F6"/>
    <w:rsid w:val="00EA727F"/>
    <w:rsid w:val="00EB0B67"/>
    <w:rsid w:val="00ED5871"/>
    <w:rsid w:val="00EF0BF1"/>
    <w:rsid w:val="00EF6B93"/>
    <w:rsid w:val="00F0037C"/>
    <w:rsid w:val="00F01601"/>
    <w:rsid w:val="00F01FFE"/>
    <w:rsid w:val="00F219F6"/>
    <w:rsid w:val="00F23E5D"/>
    <w:rsid w:val="00F31591"/>
    <w:rsid w:val="00F3499C"/>
    <w:rsid w:val="00F429CC"/>
    <w:rsid w:val="00F57D98"/>
    <w:rsid w:val="00F825A1"/>
    <w:rsid w:val="00F83D22"/>
    <w:rsid w:val="00FB78D9"/>
    <w:rsid w:val="00FD42D0"/>
    <w:rsid w:val="00FF2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857186B"/>
  <w15:chartTrackingRefBased/>
  <w15:docId w15:val="{E0F3E9BC-B8B1-8B4D-B963-BD2029305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5244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7</Words>
  <Characters>2004</Characters>
  <Application>Microsoft Office Word</Application>
  <DocSecurity>0</DocSecurity>
  <Lines>16</Lines>
  <Paragraphs>4</Paragraphs>
  <ScaleCrop>false</ScaleCrop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rina Leu</dc:creator>
  <cp:keywords/>
  <dc:description/>
  <cp:lastModifiedBy>Severina Leu</cp:lastModifiedBy>
  <cp:revision>8</cp:revision>
  <dcterms:created xsi:type="dcterms:W3CDTF">2024-06-02T14:02:00Z</dcterms:created>
  <dcterms:modified xsi:type="dcterms:W3CDTF">2025-01-25T09:50:00Z</dcterms:modified>
</cp:coreProperties>
</file>